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24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9"/>
        <w:gridCol w:w="1646"/>
        <w:gridCol w:w="1496"/>
        <w:gridCol w:w="1843"/>
        <w:gridCol w:w="1701"/>
        <w:gridCol w:w="1134"/>
        <w:gridCol w:w="1483"/>
        <w:gridCol w:w="960"/>
        <w:gridCol w:w="960"/>
      </w:tblGrid>
      <w:tr w:rsidR="007C4A11" w:rsidRPr="007C4A11" w:rsidTr="00412478">
        <w:trPr>
          <w:trHeight w:val="300"/>
        </w:trPr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_ID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_Reads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_Bas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_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_Bas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%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0%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0%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%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_IP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35390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5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8727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7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85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8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5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2311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2064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9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9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26933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9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23979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7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5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0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9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3723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5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3586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0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2342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2001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8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7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8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8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40971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75453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3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3031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5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46844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36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5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6391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7162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1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1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6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49887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7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6654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58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9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6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83499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707924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7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2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7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58107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4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32415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1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66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3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1237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6546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6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25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64800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0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1933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1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7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7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7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56574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3163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5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8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92030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4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1396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1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7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8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9054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7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38277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0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4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1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9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9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4972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51432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0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6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18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9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9616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9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26607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8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26489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4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942574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3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5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8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IP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4782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18122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0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1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3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2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58055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9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10316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3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4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03009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0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91655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2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5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9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28354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9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25432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3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7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36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94684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4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69186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0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6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1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4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22725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6353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4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98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8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71533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1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9294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9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3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30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51792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83476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10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88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5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82813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7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9182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4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1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8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60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40616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1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3319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3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7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7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6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19032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090024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5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5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7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4190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5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39629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1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7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4956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32025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1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9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6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641964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5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09852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4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4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9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0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7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06238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0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77081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5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9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8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6770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03150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6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3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0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1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8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6562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7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31980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2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88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5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6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9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50495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3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026828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9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21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4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4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9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19516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7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55816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3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2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6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5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91840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8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78614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3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32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5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8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13</w:t>
            </w:r>
          </w:p>
        </w:tc>
      </w:tr>
      <w:tr w:rsidR="007C4A11" w:rsidRPr="007C4A11" w:rsidTr="00412478">
        <w:trPr>
          <w:trHeight w:val="300"/>
        </w:trPr>
        <w:tc>
          <w:tcPr>
            <w:tcW w:w="1219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input</w:t>
            </w:r>
          </w:p>
        </w:tc>
        <w:tc>
          <w:tcPr>
            <w:tcW w:w="1646" w:type="dxa"/>
            <w:noWrap/>
            <w:hideMark/>
          </w:tcPr>
          <w:p w:rsidR="007C4A11" w:rsidRPr="007C4A11" w:rsidRDefault="007C4A11" w:rsidP="007C4A11">
            <w:pPr>
              <w:widowControl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47992</w:t>
            </w:r>
          </w:p>
        </w:tc>
        <w:tc>
          <w:tcPr>
            <w:tcW w:w="1496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1G</w:t>
            </w:r>
          </w:p>
        </w:tc>
        <w:tc>
          <w:tcPr>
            <w:tcW w:w="184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50062</w:t>
            </w:r>
          </w:p>
        </w:tc>
        <w:tc>
          <w:tcPr>
            <w:tcW w:w="1701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2G</w:t>
            </w:r>
          </w:p>
        </w:tc>
        <w:tc>
          <w:tcPr>
            <w:tcW w:w="1134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9</w:t>
            </w:r>
          </w:p>
        </w:tc>
        <w:tc>
          <w:tcPr>
            <w:tcW w:w="1483" w:type="dxa"/>
            <w:noWrap/>
            <w:hideMark/>
          </w:tcPr>
          <w:p w:rsidR="007C4A11" w:rsidRPr="007C4A11" w:rsidRDefault="007C4A11" w:rsidP="007C4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1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2</w:t>
            </w:r>
          </w:p>
        </w:tc>
        <w:tc>
          <w:tcPr>
            <w:tcW w:w="960" w:type="dxa"/>
            <w:noWrap/>
            <w:hideMark/>
          </w:tcPr>
          <w:p w:rsidR="007C4A11" w:rsidRPr="007C4A11" w:rsidRDefault="007C4A11" w:rsidP="007C4A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8</w:t>
            </w:r>
          </w:p>
        </w:tc>
      </w:tr>
    </w:tbl>
    <w:p w:rsidR="00497F4E" w:rsidRDefault="00497F4E"/>
    <w:sectPr w:rsidR="00497F4E" w:rsidSect="007C4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6BEC" w:rsidRDefault="00226BEC" w:rsidP="00140447">
      <w:r>
        <w:separator/>
      </w:r>
    </w:p>
  </w:endnote>
  <w:endnote w:type="continuationSeparator" w:id="1">
    <w:p w:rsidR="00226BEC" w:rsidRDefault="00226BEC" w:rsidP="001404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6BEC" w:rsidRDefault="00226BEC" w:rsidP="00140447">
      <w:r>
        <w:separator/>
      </w:r>
    </w:p>
  </w:footnote>
  <w:footnote w:type="continuationSeparator" w:id="1">
    <w:p w:rsidR="00226BEC" w:rsidRDefault="00226BEC" w:rsidP="001404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0447"/>
    <w:rsid w:val="00140447"/>
    <w:rsid w:val="00226BEC"/>
    <w:rsid w:val="002659B5"/>
    <w:rsid w:val="00412478"/>
    <w:rsid w:val="00497F4E"/>
    <w:rsid w:val="007A50D5"/>
    <w:rsid w:val="007C4A11"/>
    <w:rsid w:val="00B15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0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04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0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0447"/>
    <w:rPr>
      <w:sz w:val="18"/>
      <w:szCs w:val="18"/>
    </w:rPr>
  </w:style>
  <w:style w:type="table" w:customStyle="1" w:styleId="1">
    <w:name w:val="浅色底纹1"/>
    <w:basedOn w:val="a1"/>
    <w:uiPriority w:val="60"/>
    <w:rsid w:val="00140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7C4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9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1-06-16T10:24:00Z</dcterms:created>
  <dcterms:modified xsi:type="dcterms:W3CDTF">2021-06-18T06:50:00Z</dcterms:modified>
</cp:coreProperties>
</file>